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812EE" w14:textId="5214340F" w:rsidR="00AE2AE9" w:rsidRPr="00F33427" w:rsidRDefault="00AE2AE9" w:rsidP="001D6461">
      <w:pPr>
        <w:pStyle w:val="TableHeader"/>
        <w:tabs>
          <w:tab w:val="left" w:pos="2160"/>
        </w:tabs>
        <w:spacing w:line="360" w:lineRule="auto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659"/>
        <w:gridCol w:w="411"/>
        <w:gridCol w:w="1620"/>
      </w:tblGrid>
      <w:tr w:rsidR="001A321A" w:rsidRPr="00AE2AE9" w14:paraId="2BBAA6A2" w14:textId="77777777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DAAF486" w14:textId="77777777" w:rsidR="001A321A" w:rsidRPr="00AE2AE9" w:rsidRDefault="001A321A" w:rsidP="00C1641F">
            <w:pPr>
              <w:pStyle w:val="TableHeader"/>
              <w:spacing w:line="360" w:lineRule="auto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2739E23" w14:textId="77777777" w:rsidR="001A321A" w:rsidRPr="00AE2AE9" w:rsidRDefault="001A321A" w:rsidP="00C1641F">
            <w:pPr>
              <w:pStyle w:val="TableHeader"/>
              <w:spacing w:line="360" w:lineRule="auto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</w:p>
        </w:tc>
        <w:tc>
          <w:tcPr>
            <w:tcW w:w="1107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88655F2" w14:textId="77777777" w:rsidR="001A321A" w:rsidRPr="00430A52" w:rsidRDefault="00C1641F" w:rsidP="00C1641F">
            <w:pPr>
              <w:pStyle w:val="TableHeader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Hlk127278525"/>
            <w:r w:rsidRPr="00430A52">
              <w:rPr>
                <w:rFonts w:ascii="Arial" w:hAnsi="Arial" w:cs="Arial"/>
                <w:sz w:val="22"/>
                <w:szCs w:val="22"/>
              </w:rPr>
              <w:t>CONSORT 2010 Statement Checklist Item</w:t>
            </w:r>
            <w:r w:rsidR="00430A5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430A52">
              <w:rPr>
                <w:rFonts w:ascii="Arial" w:hAnsi="Arial" w:cs="Arial"/>
                <w:sz w:val="22"/>
                <w:szCs w:val="22"/>
              </w:rPr>
              <w:t xml:space="preserve">PRO-specific Extensions </w:t>
            </w:r>
            <w:bookmarkEnd w:id="0"/>
            <w:r w:rsidRPr="00430A52">
              <w:rPr>
                <w:rFonts w:ascii="Arial" w:hAnsi="Arial" w:cs="Arial"/>
                <w:sz w:val="22"/>
                <w:szCs w:val="22"/>
              </w:rPr>
              <w:t>Are Prefaced by the letter P</w:t>
            </w:r>
            <w:r w:rsidR="00A727B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727B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2hlcjwvQXV0aG9yPjxZZWFyPjIwMTI8L1llYXI+PFJl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</w:fldData>
              </w:fldChar>
            </w:r>
            <w:r w:rsidR="00A727B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A727B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b2hlcjwvQXV0aG9yPjxZZWFyPjIwMTI8L1llYXI+PFJl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</w:fldData>
              </w:fldChar>
            </w:r>
            <w:r w:rsidR="00A727B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A727B9">
              <w:rPr>
                <w:rFonts w:ascii="Arial" w:hAnsi="Arial" w:cs="Arial"/>
                <w:sz w:val="22"/>
                <w:szCs w:val="22"/>
              </w:rPr>
            </w:r>
            <w:r w:rsidR="00A727B9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A727B9">
              <w:rPr>
                <w:rFonts w:ascii="Arial" w:hAnsi="Arial" w:cs="Arial"/>
                <w:sz w:val="22"/>
                <w:szCs w:val="22"/>
              </w:rPr>
            </w:r>
            <w:r w:rsidR="00A727B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A727B9" w:rsidRPr="00A727B9">
              <w:rPr>
                <w:rFonts w:ascii="Arial" w:hAnsi="Arial" w:cs="Arial"/>
                <w:noProof/>
                <w:sz w:val="20"/>
                <w:szCs w:val="22"/>
              </w:rPr>
              <w:t>[1,2]</w:t>
            </w:r>
            <w:r w:rsidR="00A727B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49BE55B" w14:textId="77777777" w:rsidR="001A321A" w:rsidRPr="00430A52" w:rsidRDefault="009F1A00" w:rsidP="00C1641F">
            <w:pPr>
              <w:pStyle w:val="TableHeader"/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430A52">
              <w:rPr>
                <w:rFonts w:ascii="Arial" w:hAnsi="Arial" w:cs="Arial"/>
                <w:sz w:val="20"/>
              </w:rPr>
              <w:t xml:space="preserve">Reported on </w:t>
            </w:r>
            <w:r w:rsidR="00536A68" w:rsidRPr="00430A52">
              <w:rPr>
                <w:rFonts w:ascii="Arial" w:hAnsi="Arial" w:cs="Arial"/>
                <w:sz w:val="20"/>
              </w:rPr>
              <w:t xml:space="preserve">page </w:t>
            </w:r>
            <w:r w:rsidRPr="00430A52">
              <w:rPr>
                <w:rFonts w:ascii="Arial" w:hAnsi="Arial" w:cs="Arial"/>
                <w:sz w:val="20"/>
              </w:rPr>
              <w:t>No</w:t>
            </w:r>
          </w:p>
        </w:tc>
      </w:tr>
      <w:tr w:rsidR="009F1A00" w:rsidRPr="00F33427" w14:paraId="71B5C510" w14:textId="77777777" w:rsidTr="00F33427">
        <w:tc>
          <w:tcPr>
            <w:tcW w:w="15498" w:type="dxa"/>
            <w:gridSpan w:val="5"/>
            <w:tcBorders>
              <w:top w:val="single" w:sz="4" w:space="0" w:color="auto"/>
            </w:tcBorders>
          </w:tcPr>
          <w:p w14:paraId="32974EC6" w14:textId="77777777" w:rsidR="009F1A00" w:rsidRPr="00F33427" w:rsidRDefault="009F1A00" w:rsidP="00C1641F">
            <w:pPr>
              <w:pStyle w:val="TableSubHea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674635EF" w14:textId="77777777" w:rsidTr="00F33427">
        <w:tc>
          <w:tcPr>
            <w:tcW w:w="2088" w:type="dxa"/>
            <w:vMerge w:val="restart"/>
          </w:tcPr>
          <w:p w14:paraId="6555ED6C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C8236C1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gridSpan w:val="2"/>
          </w:tcPr>
          <w:p w14:paraId="1A7B60E2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407E9E" w14:textId="77777777" w:rsidR="009F1A00" w:rsidRPr="00F33427" w:rsidRDefault="001269D5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page</w:t>
            </w:r>
          </w:p>
        </w:tc>
      </w:tr>
      <w:tr w:rsidR="009F1A00" w:rsidRPr="00F33427" w14:paraId="16EDB32B" w14:textId="77777777" w:rsidTr="00F33427">
        <w:tc>
          <w:tcPr>
            <w:tcW w:w="2088" w:type="dxa"/>
            <w:vMerge/>
          </w:tcPr>
          <w:p w14:paraId="0B8FF70E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D0596C6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gridSpan w:val="2"/>
          </w:tcPr>
          <w:p w14:paraId="4A75F6BB" w14:textId="77777777" w:rsidR="009F1A00" w:rsidRDefault="009F1A00" w:rsidP="00C164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A8744BE" w14:textId="77777777" w:rsidR="00E01993" w:rsidRPr="00A727B9" w:rsidRDefault="00E01993" w:rsidP="00C1641F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727B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1b: Patient reported outcomes </w:t>
            </w:r>
            <w:r w:rsidR="00DE68D7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PRO) </w:t>
            </w:r>
            <w:r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are identified in the abstract as second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ED659F" w14:textId="77777777" w:rsidR="00E12BD0" w:rsidRDefault="00E12BD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2264FA94" w14:textId="5531C0FC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4</w:t>
            </w:r>
          </w:p>
        </w:tc>
      </w:tr>
      <w:tr w:rsidR="00536A68" w:rsidRPr="00F33427" w14:paraId="56C6A4A9" w14:textId="77777777" w:rsidTr="00F33427">
        <w:tc>
          <w:tcPr>
            <w:tcW w:w="15498" w:type="dxa"/>
            <w:gridSpan w:val="5"/>
          </w:tcPr>
          <w:p w14:paraId="37FF4353" w14:textId="77777777" w:rsidR="00536A68" w:rsidRPr="00F33427" w:rsidRDefault="00536A68" w:rsidP="00C1641F">
            <w:pPr>
              <w:pStyle w:val="TableSubHea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22F5E89F" w14:textId="77777777" w:rsidTr="00F33427">
        <w:tc>
          <w:tcPr>
            <w:tcW w:w="2088" w:type="dxa"/>
            <w:vMerge w:val="restart"/>
          </w:tcPr>
          <w:p w14:paraId="1DA7DB9C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BA0BEF2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gridSpan w:val="2"/>
          </w:tcPr>
          <w:p w14:paraId="70CA2A7E" w14:textId="77777777" w:rsidR="009F1A00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  <w:p w14:paraId="16CD2926" w14:textId="77777777" w:rsidR="00DE68D7" w:rsidRPr="00DE68D7" w:rsidRDefault="00DE68D7" w:rsidP="00C1641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2DCB29" w14:textId="77777777" w:rsidR="00E12BD0" w:rsidRDefault="00E12BD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57B05691" w14:textId="674E46B7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9F1A00" w:rsidRPr="00F33427" w14:paraId="22A3AE98" w14:textId="77777777" w:rsidTr="00F33427">
        <w:trPr>
          <w:trHeight w:val="413"/>
        </w:trPr>
        <w:tc>
          <w:tcPr>
            <w:tcW w:w="2088" w:type="dxa"/>
            <w:vMerge/>
          </w:tcPr>
          <w:p w14:paraId="4EE9DD79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E25042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gridSpan w:val="2"/>
          </w:tcPr>
          <w:p w14:paraId="28907665" w14:textId="436576BB" w:rsidR="00DE68D7" w:rsidRPr="00A727B9" w:rsidRDefault="00536A68" w:rsidP="00E12BD0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  <w:r w:rsidR="00E12BD0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E68D7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P2b: Explorative study with PRO´s sta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1AC27A" w14:textId="17748F19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14:paraId="19D52F2C" w14:textId="77777777" w:rsidTr="00F33427">
        <w:tc>
          <w:tcPr>
            <w:tcW w:w="15498" w:type="dxa"/>
            <w:gridSpan w:val="5"/>
          </w:tcPr>
          <w:p w14:paraId="7C6DC2C0" w14:textId="77777777" w:rsidR="00536A68" w:rsidRPr="00F33427" w:rsidRDefault="00536A68" w:rsidP="00C1641F">
            <w:pPr>
              <w:pStyle w:val="TableSubHea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7BBDA638" w14:textId="77777777" w:rsidTr="00F33427">
        <w:tc>
          <w:tcPr>
            <w:tcW w:w="2088" w:type="dxa"/>
            <w:vMerge w:val="restart"/>
          </w:tcPr>
          <w:p w14:paraId="227F625C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0BED1FD1" w14:textId="77777777" w:rsidR="009F1A00" w:rsidRPr="00F33427" w:rsidRDefault="009F1A00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gridSpan w:val="2"/>
          </w:tcPr>
          <w:p w14:paraId="22EA57D7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388E74" w14:textId="090AFD0A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D33FB2" w14:paraId="2335AD6C" w14:textId="77777777" w:rsidTr="00F33427">
        <w:trPr>
          <w:trHeight w:val="305"/>
        </w:trPr>
        <w:tc>
          <w:tcPr>
            <w:tcW w:w="2088" w:type="dxa"/>
            <w:vMerge/>
          </w:tcPr>
          <w:p w14:paraId="359EA762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28829F4" w14:textId="77777777" w:rsidR="009F1A00" w:rsidRPr="00F33427" w:rsidRDefault="009F1A00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gridSpan w:val="2"/>
          </w:tcPr>
          <w:p w14:paraId="5CBE36D4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4A3DE8" w14:textId="3DDB213A" w:rsidR="009F1A00" w:rsidRPr="00D33FB2" w:rsidRDefault="000F769B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ascii="Arial" w:hAnsi="Arial" w:cs="Arial"/>
                <w:sz w:val="22"/>
                <w:szCs w:val="22"/>
                <w:lang w:val="sv-SE"/>
              </w:rPr>
              <w:t xml:space="preserve">Not </w:t>
            </w:r>
            <w:r w:rsidRPr="000F769B">
              <w:rPr>
                <w:rFonts w:ascii="Arial" w:hAnsi="Arial" w:cs="Arial"/>
                <w:sz w:val="22"/>
                <w:szCs w:val="22"/>
              </w:rPr>
              <w:t>applicable</w:t>
            </w:r>
            <w:r w:rsidR="003440FF">
              <w:rPr>
                <w:rFonts w:ascii="Arial" w:hAnsi="Arial" w:cs="Arial"/>
                <w:sz w:val="22"/>
                <w:szCs w:val="22"/>
              </w:rPr>
              <w:t xml:space="preserve"> (NA)</w:t>
            </w:r>
          </w:p>
        </w:tc>
      </w:tr>
      <w:tr w:rsidR="009F1A00" w:rsidRPr="00F33427" w14:paraId="296E6BCC" w14:textId="77777777" w:rsidTr="00F33427">
        <w:tc>
          <w:tcPr>
            <w:tcW w:w="2088" w:type="dxa"/>
            <w:vMerge w:val="restart"/>
          </w:tcPr>
          <w:p w14:paraId="5D4ACE4A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19D8E6B8" w14:textId="77777777" w:rsidR="009F1A00" w:rsidRPr="00F33427" w:rsidRDefault="009F1A00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gridSpan w:val="2"/>
          </w:tcPr>
          <w:p w14:paraId="3117E1A8" w14:textId="77777777" w:rsidR="009F1A00" w:rsidRPr="00C1641F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  <w:r w:rsidR="00DE68D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C38C870" w14:textId="05F59BAC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3DF0F9D0" w14:textId="77777777" w:rsidTr="00F33427">
        <w:tc>
          <w:tcPr>
            <w:tcW w:w="2088" w:type="dxa"/>
            <w:vMerge/>
          </w:tcPr>
          <w:p w14:paraId="0C2A355F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A4E4332" w14:textId="77777777" w:rsidR="009F1A00" w:rsidRPr="00F33427" w:rsidRDefault="009F1A00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gridSpan w:val="2"/>
          </w:tcPr>
          <w:p w14:paraId="3774AC28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1FD4FF4" w14:textId="55BA87C7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6DB02C68" w14:textId="77777777" w:rsidTr="00F33427">
        <w:tc>
          <w:tcPr>
            <w:tcW w:w="2088" w:type="dxa"/>
          </w:tcPr>
          <w:p w14:paraId="60AC86EA" w14:textId="77777777" w:rsidR="001A321A" w:rsidRPr="00F33427" w:rsidRDefault="001A321A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55C09D7E" w14:textId="77777777" w:rsidR="001A321A" w:rsidRPr="00F33427" w:rsidRDefault="001A321A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gridSpan w:val="2"/>
          </w:tcPr>
          <w:p w14:paraId="5966C67C" w14:textId="77777777" w:rsidR="001A321A" w:rsidRPr="00F33427" w:rsidRDefault="001A321A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5E4AB4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56D96979" w14:textId="16B35205" w:rsidR="001A321A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14:paraId="22D92B7B" w14:textId="77777777" w:rsidTr="00F33427">
        <w:tc>
          <w:tcPr>
            <w:tcW w:w="2088" w:type="dxa"/>
            <w:vMerge w:val="restart"/>
          </w:tcPr>
          <w:p w14:paraId="1AA48FBD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362B062D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gridSpan w:val="2"/>
          </w:tcPr>
          <w:p w14:paraId="1B79F955" w14:textId="02010F08" w:rsidR="00C1641F" w:rsidRPr="00A727B9" w:rsidRDefault="009F1A00" w:rsidP="007A7043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  <w:r w:rsidR="007A7043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C1641F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P6a:</w:t>
            </w:r>
            <w:r w:rsidR="005E16CB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C1641F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O instrument validity and reliability are </w:t>
            </w:r>
            <w:proofErr w:type="gramStart"/>
            <w:r w:rsidR="00C1641F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cited</w:t>
            </w:r>
            <w:proofErr w:type="gramEnd"/>
            <w:r w:rsidR="005E16CB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nd method includes </w:t>
            </w:r>
            <w:r w:rsidR="00C1641F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data colle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EBD038" w14:textId="77777777" w:rsidR="00FC3B50" w:rsidRDefault="00FC3B5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315EF491" w14:textId="3A40DDC6" w:rsidR="002F2501" w:rsidRPr="002F2501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10</w:t>
            </w:r>
          </w:p>
        </w:tc>
      </w:tr>
      <w:tr w:rsidR="009F1A00" w:rsidRPr="00297AF9" w14:paraId="2A3D9D45" w14:textId="77777777" w:rsidTr="00F33427">
        <w:tc>
          <w:tcPr>
            <w:tcW w:w="2088" w:type="dxa"/>
            <w:vMerge/>
          </w:tcPr>
          <w:p w14:paraId="0065C822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BBB678A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gridSpan w:val="2"/>
          </w:tcPr>
          <w:p w14:paraId="2A963AA5" w14:textId="629BC47B" w:rsidR="009F1A00" w:rsidRPr="007A7043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  <w:r w:rsidR="000F769B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54A4A8" w14:textId="7BE99829" w:rsidR="009F1A00" w:rsidRPr="007A7043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9F1A00" w:rsidRPr="00F33427" w14:paraId="257A7676" w14:textId="77777777" w:rsidTr="00F33427">
        <w:tc>
          <w:tcPr>
            <w:tcW w:w="2088" w:type="dxa"/>
            <w:vMerge w:val="restart"/>
          </w:tcPr>
          <w:p w14:paraId="18C72A8C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BB80577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gridSpan w:val="2"/>
          </w:tcPr>
          <w:p w14:paraId="4DB68072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6A6390" w14:textId="199E33B3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08BF828D" w14:textId="77777777" w:rsidTr="00F33427">
        <w:tc>
          <w:tcPr>
            <w:tcW w:w="2088" w:type="dxa"/>
            <w:vMerge/>
          </w:tcPr>
          <w:p w14:paraId="661F5D1D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C440FFA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gridSpan w:val="2"/>
          </w:tcPr>
          <w:p w14:paraId="3A25DFFC" w14:textId="77777777" w:rsidR="005E16CB" w:rsidRDefault="009F1A00" w:rsidP="00C1641F">
            <w:pPr>
              <w:tabs>
                <w:tab w:val="right" w:pos="10854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  <w:r w:rsidR="000F769B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5A0E8B2E" w14:textId="000CF457" w:rsidR="009F1A00" w:rsidRPr="00A727B9" w:rsidRDefault="000F769B" w:rsidP="00C1641F">
            <w:pPr>
              <w:tabs>
                <w:tab w:val="right" w:pos="10854"/>
              </w:tabs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In case of treatment failu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097CD6" w14:textId="77777777" w:rsidR="007A7043" w:rsidRDefault="007A7043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7AFE4C3C" w14:textId="57E1F0E7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536A68" w:rsidRPr="00F33427" w14:paraId="600F6806" w14:textId="77777777" w:rsidTr="00F33427">
        <w:tc>
          <w:tcPr>
            <w:tcW w:w="2088" w:type="dxa"/>
          </w:tcPr>
          <w:p w14:paraId="037F40B8" w14:textId="77777777" w:rsidR="00FC3B50" w:rsidRDefault="00FC3B5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36000C4D" w14:textId="639FC617" w:rsidR="00536A68" w:rsidRPr="00F33427" w:rsidRDefault="00536A68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3AE4BED7" w14:textId="77777777" w:rsidR="00536A68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  <w:gridSpan w:val="2"/>
          </w:tcPr>
          <w:p w14:paraId="747A01EA" w14:textId="77777777" w:rsidR="00536A68" w:rsidRPr="00F33427" w:rsidRDefault="00536A68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7A8569D" w14:textId="77777777" w:rsidR="00536A68" w:rsidRPr="00F33427" w:rsidRDefault="00536A68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C573AF1" w14:textId="77777777" w:rsidTr="00F33427">
        <w:tc>
          <w:tcPr>
            <w:tcW w:w="2088" w:type="dxa"/>
            <w:vMerge w:val="restart"/>
          </w:tcPr>
          <w:p w14:paraId="4A16A7B7" w14:textId="77777777" w:rsidR="009F1A00" w:rsidRPr="00F33427" w:rsidRDefault="009F1A00" w:rsidP="00C1641F">
            <w:pPr>
              <w:spacing w:line="360" w:lineRule="auto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622CE2C8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  <w:gridSpan w:val="2"/>
          </w:tcPr>
          <w:p w14:paraId="6F05018C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E195178" w14:textId="67A2C721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3D6DD71F" w14:textId="77777777" w:rsidTr="00F33427">
        <w:tc>
          <w:tcPr>
            <w:tcW w:w="2088" w:type="dxa"/>
            <w:vMerge/>
          </w:tcPr>
          <w:p w14:paraId="597CFAED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B34BF6" w14:textId="77777777" w:rsidR="009F1A00" w:rsidRPr="00F33427" w:rsidRDefault="00536A68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  <w:gridSpan w:val="2"/>
          </w:tcPr>
          <w:p w14:paraId="3B75EB7E" w14:textId="77777777" w:rsidR="009F1A00" w:rsidRPr="00F33427" w:rsidRDefault="009F1A0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D8136C" w14:textId="09BAD8D2" w:rsidR="009F1A00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1A321A" w:rsidRPr="00F33427" w14:paraId="4B5622C0" w14:textId="77777777" w:rsidTr="00F33427">
        <w:tc>
          <w:tcPr>
            <w:tcW w:w="2088" w:type="dxa"/>
          </w:tcPr>
          <w:p w14:paraId="39E2A5A4" w14:textId="77777777" w:rsidR="001A321A" w:rsidRPr="00F33427" w:rsidRDefault="009D7A83" w:rsidP="00C1641F">
            <w:pPr>
              <w:spacing w:line="360" w:lineRule="auto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46F95533" w14:textId="77777777" w:rsidR="001A321A" w:rsidRPr="00F33427" w:rsidRDefault="001A321A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gridSpan w:val="2"/>
          </w:tcPr>
          <w:p w14:paraId="66467073" w14:textId="77777777" w:rsidR="001A321A" w:rsidRPr="00F33427" w:rsidRDefault="001A321A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9D9F68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2E3D84C6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3754CD56" w14:textId="61F92641" w:rsidR="001A321A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E5234" w:rsidRPr="00F33427" w14:paraId="5D2EB872" w14:textId="77777777" w:rsidTr="00F33427">
        <w:tc>
          <w:tcPr>
            <w:tcW w:w="2088" w:type="dxa"/>
          </w:tcPr>
          <w:p w14:paraId="427FF6AB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4226CC92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gridSpan w:val="2"/>
          </w:tcPr>
          <w:p w14:paraId="687FDBA4" w14:textId="2E19B212" w:rsidR="00DE5234" w:rsidRPr="00A727B9" w:rsidRDefault="00DE5234" w:rsidP="009C3987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F6576CB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0C1A0496" w14:textId="25D9CBA0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E5234" w:rsidRPr="00F33427" w14:paraId="46E06F88" w14:textId="77777777" w:rsidTr="00F33427">
        <w:tc>
          <w:tcPr>
            <w:tcW w:w="2088" w:type="dxa"/>
            <w:vMerge w:val="restart"/>
          </w:tcPr>
          <w:p w14:paraId="6466D1F7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5791E7CA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gridSpan w:val="2"/>
          </w:tcPr>
          <w:p w14:paraId="13762247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86589B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360DB4DE" w14:textId="7B79462E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E5234" w:rsidRPr="00F33427" w14:paraId="3BEE6F66" w14:textId="77777777" w:rsidTr="00F33427">
        <w:tc>
          <w:tcPr>
            <w:tcW w:w="2088" w:type="dxa"/>
            <w:vMerge/>
          </w:tcPr>
          <w:p w14:paraId="2B2387CE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D1DA3AF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gridSpan w:val="2"/>
          </w:tcPr>
          <w:p w14:paraId="451D2CBE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B4A4965" w14:textId="3C02B83D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E5234" w:rsidRPr="00F33427" w14:paraId="21668926" w14:textId="77777777" w:rsidTr="00F33427">
        <w:tc>
          <w:tcPr>
            <w:tcW w:w="2088" w:type="dxa"/>
            <w:vMerge w:val="restart"/>
          </w:tcPr>
          <w:p w14:paraId="45346F60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07A18F1E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gridSpan w:val="2"/>
          </w:tcPr>
          <w:p w14:paraId="751E2F6E" w14:textId="3757CBD5" w:rsidR="005E16CB" w:rsidRPr="00A727B9" w:rsidRDefault="00DE5234" w:rsidP="006A27FD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  <w:r w:rsidR="006A27F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5E16CB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P12a: Statistical approaches dealing with missing data are explicitly sta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AD6A0A1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220E808E" w14:textId="312B07CA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-12</w:t>
            </w:r>
          </w:p>
        </w:tc>
      </w:tr>
      <w:tr w:rsidR="00DE5234" w:rsidRPr="00F33427" w14:paraId="59DB2F1E" w14:textId="77777777" w:rsidTr="00F33427">
        <w:tc>
          <w:tcPr>
            <w:tcW w:w="2088" w:type="dxa"/>
            <w:vMerge/>
          </w:tcPr>
          <w:p w14:paraId="75A84E2B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4CBBFE1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gridSpan w:val="2"/>
          </w:tcPr>
          <w:p w14:paraId="278D091C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  <w:r w:rsidR="00B772E2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B772E2" w:rsidRPr="00B772E2">
              <w:rPr>
                <w:rFonts w:ascii="Arial" w:hAnsi="Arial" w:cs="Arial"/>
                <w:i/>
                <w:iCs/>
                <w:sz w:val="22"/>
                <w:szCs w:val="22"/>
              </w:rPr>
              <w:t>Sensitivity an</w:t>
            </w:r>
            <w:r w:rsidR="00B772E2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="00B772E2" w:rsidRPr="00B772E2">
              <w:rPr>
                <w:rFonts w:ascii="Arial" w:hAnsi="Arial" w:cs="Arial"/>
                <w:i/>
                <w:iCs/>
                <w:sz w:val="22"/>
                <w:szCs w:val="22"/>
              </w:rPr>
              <w:t>lyses</w:t>
            </w:r>
            <w:r w:rsidR="00B772E2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A34000" w14:textId="242DFCD6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DE5234" w:rsidRPr="00F33427" w14:paraId="75760AA1" w14:textId="77777777" w:rsidTr="00F33427">
        <w:tc>
          <w:tcPr>
            <w:tcW w:w="15498" w:type="dxa"/>
            <w:gridSpan w:val="5"/>
          </w:tcPr>
          <w:p w14:paraId="48AB7A0C" w14:textId="77777777" w:rsidR="00DE5234" w:rsidRPr="00F33427" w:rsidRDefault="00DE5234" w:rsidP="00C1641F">
            <w:pPr>
              <w:pStyle w:val="TableSubHea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DE5234" w:rsidRPr="00F33427" w14:paraId="75C67B47" w14:textId="77777777" w:rsidTr="00F33427">
        <w:tc>
          <w:tcPr>
            <w:tcW w:w="2088" w:type="dxa"/>
            <w:vMerge w:val="restart"/>
          </w:tcPr>
          <w:p w14:paraId="4C82AE62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72E2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4C68D505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gridSpan w:val="2"/>
          </w:tcPr>
          <w:p w14:paraId="6CC0FE79" w14:textId="77777777" w:rsidR="00DE5234" w:rsidRDefault="00DE5234" w:rsidP="00C1641F">
            <w:pPr>
              <w:spacing w:line="360" w:lineRule="auto"/>
              <w:rPr>
                <w:rFonts w:ascii="Arial" w:hAnsi="Arial" w:cs="Arial"/>
                <w:color w:val="323E4F"/>
                <w:sz w:val="22"/>
                <w:szCs w:val="22"/>
              </w:rPr>
            </w:pPr>
            <w:r>
              <w:rPr>
                <w:rFonts w:ascii="Arial" w:hAnsi="Arial" w:cs="Arial"/>
                <w:color w:val="323E4F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2EF6A1C" w14:textId="49A1343E" w:rsidR="00B772E2" w:rsidRPr="00F33427" w:rsidRDefault="003440FF" w:rsidP="00FC3B5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FC3B5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72E2" w:rsidRPr="003440FF">
              <w:rPr>
                <w:rFonts w:ascii="Arial" w:hAnsi="Arial" w:cs="Arial"/>
                <w:sz w:val="20"/>
              </w:rPr>
              <w:t>CONSORT flow diagram</w:t>
            </w:r>
          </w:p>
        </w:tc>
      </w:tr>
      <w:tr w:rsidR="00DE5234" w:rsidRPr="00F33427" w14:paraId="4BA44B2C" w14:textId="77777777" w:rsidTr="00F33427">
        <w:tc>
          <w:tcPr>
            <w:tcW w:w="2088" w:type="dxa"/>
            <w:vMerge/>
          </w:tcPr>
          <w:p w14:paraId="5A743B18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0BDB90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gridSpan w:val="2"/>
          </w:tcPr>
          <w:p w14:paraId="39F306F8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5F21E6" w14:textId="430354C7" w:rsidR="00DE5234" w:rsidRPr="00F33427" w:rsidRDefault="003440FF" w:rsidP="00FC3B5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FC3B5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72E2" w:rsidRPr="003440FF">
              <w:rPr>
                <w:rFonts w:ascii="Arial" w:hAnsi="Arial" w:cs="Arial"/>
                <w:sz w:val="20"/>
              </w:rPr>
              <w:t>CONSORT flow diagram</w:t>
            </w:r>
          </w:p>
        </w:tc>
      </w:tr>
      <w:tr w:rsidR="00DE5234" w:rsidRPr="00F33427" w14:paraId="2F132B43" w14:textId="77777777" w:rsidTr="00F33427">
        <w:tc>
          <w:tcPr>
            <w:tcW w:w="2088" w:type="dxa"/>
            <w:vMerge w:val="restart"/>
          </w:tcPr>
          <w:p w14:paraId="78E4AFEC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83DE1DF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gridSpan w:val="2"/>
          </w:tcPr>
          <w:p w14:paraId="790F3300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24851A" w14:textId="0F22A9DC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DE5234" w:rsidRPr="00F33427" w14:paraId="5C63BAE7" w14:textId="77777777" w:rsidTr="00F33427">
        <w:tc>
          <w:tcPr>
            <w:tcW w:w="2088" w:type="dxa"/>
            <w:vMerge/>
          </w:tcPr>
          <w:p w14:paraId="0D6F63A3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54E23D5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gridSpan w:val="2"/>
          </w:tcPr>
          <w:p w14:paraId="21C15E06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40D623" w14:textId="1AF2A298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E5234" w:rsidRPr="00F33427" w14:paraId="3E7A4DDC" w14:textId="77777777" w:rsidTr="00F33427">
        <w:tc>
          <w:tcPr>
            <w:tcW w:w="2088" w:type="dxa"/>
          </w:tcPr>
          <w:p w14:paraId="790626FA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7C1236B5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gridSpan w:val="2"/>
          </w:tcPr>
          <w:p w14:paraId="61C9C18D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4132B8C" w14:textId="197C6746" w:rsidR="00DE5234" w:rsidRPr="00F33427" w:rsidRDefault="00B772E2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DE5234" w:rsidRPr="00F33427" w14:paraId="66A08A1D" w14:textId="77777777" w:rsidTr="00F33427">
        <w:tc>
          <w:tcPr>
            <w:tcW w:w="2088" w:type="dxa"/>
          </w:tcPr>
          <w:p w14:paraId="7509CD01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14:paraId="140AA8A3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gridSpan w:val="2"/>
          </w:tcPr>
          <w:p w14:paraId="77F41FB2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  <w:r w:rsidR="00B772E2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B772E2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Figure 1 CONSORT flow diagram, Intention to treat analyses or per protocol as appropriate</w:t>
            </w:r>
            <w:r w:rsidR="007F4B58" w:rsidRPr="00A727B9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DDE997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3122EFF3" w14:textId="77777777" w:rsidR="003440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6B70EF7D" w14:textId="1D57173B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DE5234" w:rsidRPr="00F33427" w14:paraId="231A7156" w14:textId="77777777" w:rsidTr="00F33427">
        <w:tc>
          <w:tcPr>
            <w:tcW w:w="2088" w:type="dxa"/>
            <w:vMerge w:val="restart"/>
          </w:tcPr>
          <w:p w14:paraId="37DF768B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Outcomes and estimation</w:t>
            </w:r>
          </w:p>
        </w:tc>
        <w:tc>
          <w:tcPr>
            <w:tcW w:w="720" w:type="dxa"/>
          </w:tcPr>
          <w:p w14:paraId="12D37D94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gridSpan w:val="2"/>
          </w:tcPr>
          <w:p w14:paraId="56854A64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97B6737" w14:textId="3A7F347B" w:rsidR="00C067FF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23</w:t>
            </w:r>
          </w:p>
          <w:p w14:paraId="5283BDF0" w14:textId="440F77FD" w:rsidR="00DE5234" w:rsidRPr="007F4B58" w:rsidRDefault="00C067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7F4B58" w:rsidRPr="007F4B58">
              <w:rPr>
                <w:rFonts w:ascii="Arial" w:hAnsi="Arial" w:cs="Arial"/>
                <w:sz w:val="22"/>
                <w:szCs w:val="22"/>
              </w:rPr>
              <w:t>able 2-6</w:t>
            </w:r>
          </w:p>
        </w:tc>
      </w:tr>
      <w:tr w:rsidR="00DE5234" w:rsidRPr="00F33427" w14:paraId="37E7C057" w14:textId="77777777" w:rsidTr="00F33427">
        <w:tc>
          <w:tcPr>
            <w:tcW w:w="2088" w:type="dxa"/>
            <w:vMerge/>
          </w:tcPr>
          <w:p w14:paraId="487ABF37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8068C0E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gridSpan w:val="2"/>
          </w:tcPr>
          <w:p w14:paraId="1E37BE38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89289C" w14:textId="6B477CF6" w:rsidR="00DE5234" w:rsidRPr="00B870B0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E5234" w:rsidRPr="00F33427" w14:paraId="1637A800" w14:textId="77777777" w:rsidTr="00F33427">
        <w:tc>
          <w:tcPr>
            <w:tcW w:w="2088" w:type="dxa"/>
          </w:tcPr>
          <w:p w14:paraId="50CA9103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0629FDE7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gridSpan w:val="2"/>
          </w:tcPr>
          <w:p w14:paraId="13FE4A48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D746AF3" w14:textId="43F696FE" w:rsidR="00B50453" w:rsidRPr="00B870B0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DE5234" w:rsidRPr="00344CA2" w14:paraId="6891C047" w14:textId="77777777" w:rsidTr="00F33427">
        <w:tc>
          <w:tcPr>
            <w:tcW w:w="2088" w:type="dxa"/>
          </w:tcPr>
          <w:p w14:paraId="7034B28F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30B2F862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gridSpan w:val="2"/>
          </w:tcPr>
          <w:p w14:paraId="5CEF98BF" w14:textId="0B2BE43B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  <w:r w:rsidR="00B870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C3CCB9" w14:textId="20EA15C7" w:rsidR="00DE5234" w:rsidRPr="00C26C29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DE5234" w:rsidRPr="00F33427" w14:paraId="67ACDC04" w14:textId="77777777" w:rsidTr="00F33427">
        <w:tc>
          <w:tcPr>
            <w:tcW w:w="15498" w:type="dxa"/>
            <w:gridSpan w:val="5"/>
          </w:tcPr>
          <w:p w14:paraId="3A8A535D" w14:textId="77777777" w:rsidR="00DE5234" w:rsidRPr="00F33427" w:rsidRDefault="00DE5234" w:rsidP="00C1641F">
            <w:pPr>
              <w:pStyle w:val="TableSubHea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DE5234" w:rsidRPr="00F33427" w14:paraId="21A6BDCD" w14:textId="77777777" w:rsidTr="00F33427">
        <w:tc>
          <w:tcPr>
            <w:tcW w:w="2088" w:type="dxa"/>
          </w:tcPr>
          <w:p w14:paraId="6D817F5C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1BFFDA92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gridSpan w:val="2"/>
          </w:tcPr>
          <w:p w14:paraId="4170C71D" w14:textId="77777777" w:rsidR="00DE5234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  <w:p w14:paraId="1E938698" w14:textId="77777777" w:rsidR="00F262A9" w:rsidRPr="00F33427" w:rsidRDefault="00F262A9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20: PRO-specific limitations are discuss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C9F2DA4" w14:textId="6B733235" w:rsidR="00F231BD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-27</w:t>
            </w:r>
          </w:p>
        </w:tc>
      </w:tr>
      <w:tr w:rsidR="00DE5234" w:rsidRPr="00F33427" w14:paraId="73DE70D2" w14:textId="77777777" w:rsidTr="00F33427">
        <w:tc>
          <w:tcPr>
            <w:tcW w:w="2088" w:type="dxa"/>
          </w:tcPr>
          <w:p w14:paraId="14CC376B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14:paraId="7976C475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gridSpan w:val="2"/>
          </w:tcPr>
          <w:p w14:paraId="5C5BAC5F" w14:textId="77777777" w:rsidR="00DE5234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  <w:p w14:paraId="43F099B2" w14:textId="77777777" w:rsidR="00F262A9" w:rsidRPr="00F06025" w:rsidRDefault="00F262A9" w:rsidP="00C1641F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06025">
              <w:rPr>
                <w:rFonts w:ascii="Arial" w:hAnsi="Arial" w:cs="Arial"/>
                <w:i/>
                <w:iCs/>
                <w:sz w:val="22"/>
                <w:szCs w:val="22"/>
              </w:rPr>
              <w:t>P21: PRO-specific implications för generalizability are discu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0450BB3" w14:textId="14F68412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-26</w:t>
            </w:r>
          </w:p>
        </w:tc>
      </w:tr>
      <w:tr w:rsidR="00DE5234" w:rsidRPr="00F33427" w14:paraId="76124E42" w14:textId="77777777" w:rsidTr="00F33427">
        <w:tc>
          <w:tcPr>
            <w:tcW w:w="2088" w:type="dxa"/>
          </w:tcPr>
          <w:p w14:paraId="379B1B3B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47080B9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gridSpan w:val="2"/>
          </w:tcPr>
          <w:p w14:paraId="7B070E53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8BD6D2D" w14:textId="7AA6D15F" w:rsidR="00DE5234" w:rsidRPr="00F33427" w:rsidRDefault="003440FF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-25</w:t>
            </w:r>
          </w:p>
        </w:tc>
      </w:tr>
      <w:tr w:rsidR="00DE5234" w:rsidRPr="00F33427" w14:paraId="2534FFF4" w14:textId="77777777" w:rsidTr="00F33427">
        <w:tc>
          <w:tcPr>
            <w:tcW w:w="13878" w:type="dxa"/>
            <w:gridSpan w:val="4"/>
          </w:tcPr>
          <w:p w14:paraId="37511DEF" w14:textId="77777777" w:rsidR="00DE5234" w:rsidRPr="00F33427" w:rsidRDefault="00DE5234" w:rsidP="00C1641F">
            <w:pPr>
              <w:pStyle w:val="TableSubHea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DF6194A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5234" w:rsidRPr="00F33427" w14:paraId="55A1FD7A" w14:textId="77777777" w:rsidTr="00F33427">
        <w:tc>
          <w:tcPr>
            <w:tcW w:w="2088" w:type="dxa"/>
          </w:tcPr>
          <w:p w14:paraId="7D4C05D5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6888C68B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gridSpan w:val="2"/>
          </w:tcPr>
          <w:p w14:paraId="6235C099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2AA252" w14:textId="1F9578FB" w:rsidR="00DE5234" w:rsidRPr="00F33427" w:rsidRDefault="001C719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7C16B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E5234" w:rsidRPr="00F33427" w14:paraId="4E37793E" w14:textId="77777777" w:rsidTr="00F33427">
        <w:tc>
          <w:tcPr>
            <w:tcW w:w="2088" w:type="dxa"/>
          </w:tcPr>
          <w:p w14:paraId="42861B6B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2DD6B981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gridSpan w:val="2"/>
          </w:tcPr>
          <w:p w14:paraId="21975757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FE7767" w14:textId="22CD46BB" w:rsidR="00DE5234" w:rsidRPr="00F33427" w:rsidRDefault="001C7190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DE5234" w:rsidRPr="00F33427" w14:paraId="200572DD" w14:textId="77777777" w:rsidTr="00A301B3">
        <w:tc>
          <w:tcPr>
            <w:tcW w:w="2088" w:type="dxa"/>
            <w:tcBorders>
              <w:bottom w:val="single" w:sz="12" w:space="0" w:color="auto"/>
            </w:tcBorders>
          </w:tcPr>
          <w:p w14:paraId="41331CA9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0DF50C4" w14:textId="77777777" w:rsidR="00DE5234" w:rsidRPr="00F33427" w:rsidRDefault="00DE5234" w:rsidP="00C1641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659" w:type="dxa"/>
            <w:tcBorders>
              <w:bottom w:val="single" w:sz="12" w:space="0" w:color="auto"/>
            </w:tcBorders>
          </w:tcPr>
          <w:p w14:paraId="722A5314" w14:textId="77777777" w:rsidR="00DE5234" w:rsidRPr="00F33427" w:rsidRDefault="00DE5234" w:rsidP="00C1641F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CC22B56" w14:textId="4CEC005E" w:rsidR="00DE5234" w:rsidRPr="00A301B3" w:rsidRDefault="00A301B3" w:rsidP="00C1641F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A301B3">
              <w:rPr>
                <w:rFonts w:ascii="Arial" w:hAnsi="Arial" w:cs="Arial"/>
                <w:sz w:val="20"/>
              </w:rPr>
              <w:t>Submission process</w:t>
            </w:r>
            <w:r>
              <w:rPr>
                <w:rFonts w:ascii="Arial" w:hAnsi="Arial" w:cs="Arial"/>
                <w:sz w:val="20"/>
              </w:rPr>
              <w:t xml:space="preserve"> information</w:t>
            </w:r>
          </w:p>
        </w:tc>
      </w:tr>
    </w:tbl>
    <w:p w14:paraId="0C143BFD" w14:textId="77777777" w:rsidR="00664CB1" w:rsidRDefault="00A727B9" w:rsidP="00C1641F">
      <w:pPr>
        <w:pStyle w:val="TableNote"/>
        <w:tabs>
          <w:tab w:val="left" w:pos="4830"/>
        </w:tabs>
        <w:spacing w:line="360" w:lineRule="auto"/>
        <w:rPr>
          <w:sz w:val="20"/>
        </w:rPr>
      </w:pPr>
      <w:r>
        <w:rPr>
          <w:sz w:val="20"/>
        </w:rPr>
        <w:t>References</w:t>
      </w:r>
    </w:p>
    <w:p w14:paraId="7F4E191F" w14:textId="77777777" w:rsidR="00A727B9" w:rsidRPr="00A727B9" w:rsidRDefault="00664CB1" w:rsidP="00A727B9">
      <w:pPr>
        <w:pStyle w:val="EndNoteBibliography"/>
        <w:ind w:left="720" w:hanging="72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="00A727B9" w:rsidRPr="00A727B9">
        <w:t>1.</w:t>
      </w:r>
      <w:r w:rsidR="00A727B9" w:rsidRPr="00A727B9">
        <w:tab/>
        <w:t xml:space="preserve">Moher, D.; Hopewell, S.; Schulz, K.F.; Montori, V.; Gotzsche, P.C.; Devereaux, P.J.; Elbourne, D.; Egger, M.; Altman, D.G.; Consort. CONSORT 2010 explanation and elaboration: updated guidelines for reporting parallel group randomised trials. </w:t>
      </w:r>
      <w:r w:rsidR="00A727B9" w:rsidRPr="00A727B9">
        <w:rPr>
          <w:i/>
        </w:rPr>
        <w:t xml:space="preserve">Int J Surg </w:t>
      </w:r>
      <w:r w:rsidR="00A727B9" w:rsidRPr="00A727B9">
        <w:rPr>
          <w:b/>
        </w:rPr>
        <w:t>2012</w:t>
      </w:r>
      <w:r w:rsidR="00A727B9" w:rsidRPr="00A727B9">
        <w:t xml:space="preserve">, </w:t>
      </w:r>
      <w:r w:rsidR="00A727B9" w:rsidRPr="00A727B9">
        <w:rPr>
          <w:i/>
        </w:rPr>
        <w:t>10</w:t>
      </w:r>
      <w:r w:rsidR="00A727B9" w:rsidRPr="00A727B9">
        <w:t>, 28-55, doi:10.1016/j.ijsu.2011.10.001.</w:t>
      </w:r>
    </w:p>
    <w:p w14:paraId="7226ADA6" w14:textId="77777777" w:rsidR="00A727B9" w:rsidRPr="00A727B9" w:rsidRDefault="00A727B9" w:rsidP="00A727B9">
      <w:pPr>
        <w:pStyle w:val="EndNoteBibliography"/>
        <w:ind w:left="720" w:hanging="720"/>
      </w:pPr>
      <w:r w:rsidRPr="00A727B9">
        <w:t>2.</w:t>
      </w:r>
      <w:r w:rsidRPr="00A727B9">
        <w:tab/>
        <w:t xml:space="preserve">Calvert, M.; Blazeby, J.; Altman, D.G.; Revicki, D.A.; Moher, D.; Brundage, M.D. Reporting of patient-reported outcomes in randomized trials: The CONSORT PRO extension. </w:t>
      </w:r>
      <w:r w:rsidRPr="00A727B9">
        <w:rPr>
          <w:i/>
        </w:rPr>
        <w:t xml:space="preserve">JAMA: Journal of the American Medical Association </w:t>
      </w:r>
      <w:r w:rsidRPr="00A727B9">
        <w:rPr>
          <w:b/>
        </w:rPr>
        <w:t>2013</w:t>
      </w:r>
      <w:r w:rsidRPr="00A727B9">
        <w:t xml:space="preserve">, </w:t>
      </w:r>
      <w:r w:rsidRPr="00A727B9">
        <w:rPr>
          <w:i/>
        </w:rPr>
        <w:t>309</w:t>
      </w:r>
      <w:r w:rsidRPr="00A727B9">
        <w:t>, 814-822, doi:10.1001/jama.2013.879.</w:t>
      </w:r>
    </w:p>
    <w:p w14:paraId="50E0AF04" w14:textId="7B056E1F" w:rsidR="00AE2AE9" w:rsidRPr="00F33427" w:rsidRDefault="00664CB1" w:rsidP="00C1641F">
      <w:pPr>
        <w:pStyle w:val="TableNote"/>
        <w:tabs>
          <w:tab w:val="left" w:pos="4830"/>
        </w:tabs>
        <w:spacing w:line="360" w:lineRule="auto"/>
        <w:rPr>
          <w:sz w:val="20"/>
        </w:rPr>
      </w:pPr>
      <w:r>
        <w:rPr>
          <w:sz w:val="20"/>
        </w:rPr>
        <w:fldChar w:fldCharType="end"/>
      </w:r>
    </w:p>
    <w:sectPr w:rsidR="00AE2AE9" w:rsidRPr="00F33427" w:rsidSect="00F33427">
      <w:footerReference w:type="even" r:id="rId7"/>
      <w:footerReference w:type="default" r:id="rId8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B36AD3" w14:textId="77777777" w:rsidR="00D8697C" w:rsidRDefault="00D8697C">
      <w:r>
        <w:separator/>
      </w:r>
    </w:p>
  </w:endnote>
  <w:endnote w:type="continuationSeparator" w:id="0">
    <w:p w14:paraId="5720B1FD" w14:textId="77777777" w:rsidR="00D8697C" w:rsidRDefault="00D86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3D2C65" w14:textId="77777777" w:rsidR="007053B2" w:rsidRDefault="007053B2" w:rsidP="00590F64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C1641F">
      <w:rPr>
        <w:rStyle w:val="Sidnummer"/>
        <w:noProof/>
      </w:rPr>
      <w:t>1</w:t>
    </w:r>
    <w:r>
      <w:rPr>
        <w:rStyle w:val="Sidnummer"/>
      </w:rPr>
      <w:fldChar w:fldCharType="end"/>
    </w:r>
  </w:p>
  <w:p w14:paraId="1FDCE6C6" w14:textId="77777777" w:rsidR="007053B2" w:rsidRDefault="007053B2" w:rsidP="005D0CF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180F91" w14:textId="77777777" w:rsidR="007053B2" w:rsidRPr="002E7213" w:rsidRDefault="00F33427" w:rsidP="00F33427">
    <w:pPr>
      <w:pStyle w:val="Sidfo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2E7213">
      <w:rPr>
        <w:i/>
        <w:noProof/>
        <w:sz w:val="16"/>
        <w:szCs w:val="16"/>
      </w:rPr>
      <w:t>1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71414" w14:textId="77777777" w:rsidR="00D8697C" w:rsidRDefault="00D8697C">
      <w:r>
        <w:separator/>
      </w:r>
    </w:p>
  </w:footnote>
  <w:footnote w:type="continuationSeparator" w:id="0">
    <w:p w14:paraId="1A2EF8A5" w14:textId="77777777" w:rsidR="00D8697C" w:rsidRDefault="00D869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Rubri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Rubri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Rubri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Rubri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Rubri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Rubri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Rubri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Rubri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148745376">
    <w:abstractNumId w:val="29"/>
  </w:num>
  <w:num w:numId="2" w16cid:durableId="629751455">
    <w:abstractNumId w:val="11"/>
  </w:num>
  <w:num w:numId="3" w16cid:durableId="153763124">
    <w:abstractNumId w:val="27"/>
  </w:num>
  <w:num w:numId="4" w16cid:durableId="570585238">
    <w:abstractNumId w:val="23"/>
  </w:num>
  <w:num w:numId="5" w16cid:durableId="176777115">
    <w:abstractNumId w:val="22"/>
  </w:num>
  <w:num w:numId="6" w16cid:durableId="1816022449">
    <w:abstractNumId w:val="28"/>
  </w:num>
  <w:num w:numId="7" w16cid:durableId="1035155685">
    <w:abstractNumId w:val="10"/>
  </w:num>
  <w:num w:numId="8" w16cid:durableId="1987708387">
    <w:abstractNumId w:val="16"/>
  </w:num>
  <w:num w:numId="9" w16cid:durableId="210309828">
    <w:abstractNumId w:val="9"/>
  </w:num>
  <w:num w:numId="10" w16cid:durableId="168571263">
    <w:abstractNumId w:val="20"/>
  </w:num>
  <w:num w:numId="11" w16cid:durableId="319232110">
    <w:abstractNumId w:val="7"/>
  </w:num>
  <w:num w:numId="12" w16cid:durableId="1658990940">
    <w:abstractNumId w:val="6"/>
  </w:num>
  <w:num w:numId="13" w16cid:durableId="1708793335">
    <w:abstractNumId w:val="5"/>
  </w:num>
  <w:num w:numId="14" w16cid:durableId="1310674387">
    <w:abstractNumId w:val="4"/>
  </w:num>
  <w:num w:numId="15" w16cid:durableId="1636528151">
    <w:abstractNumId w:val="8"/>
  </w:num>
  <w:num w:numId="16" w16cid:durableId="2101101140">
    <w:abstractNumId w:val="3"/>
  </w:num>
  <w:num w:numId="17" w16cid:durableId="1502236586">
    <w:abstractNumId w:val="2"/>
  </w:num>
  <w:num w:numId="18" w16cid:durableId="2104186250">
    <w:abstractNumId w:val="1"/>
  </w:num>
  <w:num w:numId="19" w16cid:durableId="1213536271">
    <w:abstractNumId w:val="0"/>
  </w:num>
  <w:num w:numId="20" w16cid:durableId="822236927">
    <w:abstractNumId w:val="13"/>
  </w:num>
  <w:num w:numId="21" w16cid:durableId="1099712274">
    <w:abstractNumId w:val="25"/>
  </w:num>
  <w:num w:numId="22" w16cid:durableId="1121387965">
    <w:abstractNumId w:val="31"/>
  </w:num>
  <w:num w:numId="23" w16cid:durableId="1342855016">
    <w:abstractNumId w:val="12"/>
  </w:num>
  <w:num w:numId="24" w16cid:durableId="145122936">
    <w:abstractNumId w:val="21"/>
  </w:num>
  <w:num w:numId="25" w16cid:durableId="1709834457">
    <w:abstractNumId w:val="15"/>
  </w:num>
  <w:num w:numId="26" w16cid:durableId="758140553">
    <w:abstractNumId w:val="19"/>
  </w:num>
  <w:num w:numId="27" w16cid:durableId="378943334">
    <w:abstractNumId w:val="14"/>
  </w:num>
  <w:num w:numId="28" w16cid:durableId="2064089000">
    <w:abstractNumId w:val="33"/>
  </w:num>
  <w:num w:numId="29" w16cid:durableId="357507856">
    <w:abstractNumId w:val="30"/>
  </w:num>
  <w:num w:numId="30" w16cid:durableId="1175192612">
    <w:abstractNumId w:val="26"/>
  </w:num>
  <w:num w:numId="31" w16cid:durableId="1978142309">
    <w:abstractNumId w:val="24"/>
  </w:num>
  <w:num w:numId="32" w16cid:durableId="1783065966">
    <w:abstractNumId w:val="32"/>
  </w:num>
  <w:num w:numId="33" w16cid:durableId="1667708864">
    <w:abstractNumId w:val="17"/>
  </w:num>
  <w:num w:numId="34" w16cid:durableId="200770441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(5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xvasd8e99esea95ix0z9katrfrzd0fwww&quot;&gt;Marlene EndNote Library&lt;record-ids&gt;&lt;item&gt;494&lt;/item&gt;&lt;item&gt;904&lt;/item&gt;&lt;/record-ids&gt;&lt;/item&gt;&lt;/Libraries&gt;"/>
  </w:docVars>
  <w:rsids>
    <w:rsidRoot w:val="002D1ABE"/>
    <w:rsid w:val="00002974"/>
    <w:rsid w:val="00002D53"/>
    <w:rsid w:val="00023515"/>
    <w:rsid w:val="00040628"/>
    <w:rsid w:val="00055CDD"/>
    <w:rsid w:val="00093E3A"/>
    <w:rsid w:val="000A2D77"/>
    <w:rsid w:val="000B3E36"/>
    <w:rsid w:val="000C137F"/>
    <w:rsid w:val="000E1A3F"/>
    <w:rsid w:val="000E691B"/>
    <w:rsid w:val="000F1685"/>
    <w:rsid w:val="000F26ED"/>
    <w:rsid w:val="000F769B"/>
    <w:rsid w:val="00102E6F"/>
    <w:rsid w:val="00110BFB"/>
    <w:rsid w:val="001269D5"/>
    <w:rsid w:val="00173A9E"/>
    <w:rsid w:val="00191BF7"/>
    <w:rsid w:val="00196126"/>
    <w:rsid w:val="001A321A"/>
    <w:rsid w:val="001A495C"/>
    <w:rsid w:val="001A75E9"/>
    <w:rsid w:val="001C0673"/>
    <w:rsid w:val="001C637C"/>
    <w:rsid w:val="001C7190"/>
    <w:rsid w:val="001D6461"/>
    <w:rsid w:val="001E02AD"/>
    <w:rsid w:val="001E6065"/>
    <w:rsid w:val="00210819"/>
    <w:rsid w:val="002123FC"/>
    <w:rsid w:val="0021265E"/>
    <w:rsid w:val="00213304"/>
    <w:rsid w:val="00215953"/>
    <w:rsid w:val="00215E03"/>
    <w:rsid w:val="00217137"/>
    <w:rsid w:val="00217712"/>
    <w:rsid w:val="002235A4"/>
    <w:rsid w:val="00224268"/>
    <w:rsid w:val="00243957"/>
    <w:rsid w:val="002552FD"/>
    <w:rsid w:val="002657E0"/>
    <w:rsid w:val="002866B2"/>
    <w:rsid w:val="00287A6D"/>
    <w:rsid w:val="00294A46"/>
    <w:rsid w:val="00297AF9"/>
    <w:rsid w:val="002B385C"/>
    <w:rsid w:val="002C11FA"/>
    <w:rsid w:val="002D06D0"/>
    <w:rsid w:val="002D1ABE"/>
    <w:rsid w:val="002E7213"/>
    <w:rsid w:val="002F1A87"/>
    <w:rsid w:val="002F2501"/>
    <w:rsid w:val="0031449D"/>
    <w:rsid w:val="003316DD"/>
    <w:rsid w:val="003354B7"/>
    <w:rsid w:val="003440FF"/>
    <w:rsid w:val="00344CA2"/>
    <w:rsid w:val="00345472"/>
    <w:rsid w:val="00346F67"/>
    <w:rsid w:val="003508EF"/>
    <w:rsid w:val="00362C0F"/>
    <w:rsid w:val="003850B6"/>
    <w:rsid w:val="0039463D"/>
    <w:rsid w:val="003A07AF"/>
    <w:rsid w:val="003A3FDD"/>
    <w:rsid w:val="003D3049"/>
    <w:rsid w:val="003E7BED"/>
    <w:rsid w:val="004060E6"/>
    <w:rsid w:val="00416E8E"/>
    <w:rsid w:val="00430A52"/>
    <w:rsid w:val="00437447"/>
    <w:rsid w:val="0045419E"/>
    <w:rsid w:val="00456CE1"/>
    <w:rsid w:val="0045734B"/>
    <w:rsid w:val="00465542"/>
    <w:rsid w:val="004700A0"/>
    <w:rsid w:val="004717DF"/>
    <w:rsid w:val="00472DF5"/>
    <w:rsid w:val="00487E34"/>
    <w:rsid w:val="004A2970"/>
    <w:rsid w:val="004A31B3"/>
    <w:rsid w:val="004A3F78"/>
    <w:rsid w:val="004E1263"/>
    <w:rsid w:val="004F325C"/>
    <w:rsid w:val="004F34A0"/>
    <w:rsid w:val="004F4EBB"/>
    <w:rsid w:val="00513993"/>
    <w:rsid w:val="00527A9B"/>
    <w:rsid w:val="00536A68"/>
    <w:rsid w:val="00566904"/>
    <w:rsid w:val="00590F64"/>
    <w:rsid w:val="0059107E"/>
    <w:rsid w:val="005923E5"/>
    <w:rsid w:val="005D0CFC"/>
    <w:rsid w:val="005D19F4"/>
    <w:rsid w:val="005D4086"/>
    <w:rsid w:val="005E16CB"/>
    <w:rsid w:val="005E2E25"/>
    <w:rsid w:val="005F254A"/>
    <w:rsid w:val="005F41DB"/>
    <w:rsid w:val="006137EE"/>
    <w:rsid w:val="00633E36"/>
    <w:rsid w:val="0065151C"/>
    <w:rsid w:val="0065657F"/>
    <w:rsid w:val="00664CB1"/>
    <w:rsid w:val="00677611"/>
    <w:rsid w:val="00683E42"/>
    <w:rsid w:val="006A12BC"/>
    <w:rsid w:val="006A27FD"/>
    <w:rsid w:val="006A2F18"/>
    <w:rsid w:val="006B2915"/>
    <w:rsid w:val="006B56D7"/>
    <w:rsid w:val="006D16AA"/>
    <w:rsid w:val="006D1CCB"/>
    <w:rsid w:val="006D71E3"/>
    <w:rsid w:val="00701AC5"/>
    <w:rsid w:val="007053B2"/>
    <w:rsid w:val="00707575"/>
    <w:rsid w:val="00721BA7"/>
    <w:rsid w:val="0074576C"/>
    <w:rsid w:val="00752146"/>
    <w:rsid w:val="00754BA5"/>
    <w:rsid w:val="007562C3"/>
    <w:rsid w:val="00761DE3"/>
    <w:rsid w:val="0077092D"/>
    <w:rsid w:val="00785693"/>
    <w:rsid w:val="007961ED"/>
    <w:rsid w:val="007A3015"/>
    <w:rsid w:val="007A7043"/>
    <w:rsid w:val="007C0D39"/>
    <w:rsid w:val="007C16B9"/>
    <w:rsid w:val="007C72F6"/>
    <w:rsid w:val="007E7900"/>
    <w:rsid w:val="007F205D"/>
    <w:rsid w:val="007F4B58"/>
    <w:rsid w:val="007F5029"/>
    <w:rsid w:val="0080371E"/>
    <w:rsid w:val="00816966"/>
    <w:rsid w:val="00821CD4"/>
    <w:rsid w:val="008423A7"/>
    <w:rsid w:val="008440CC"/>
    <w:rsid w:val="0087612A"/>
    <w:rsid w:val="008855EF"/>
    <w:rsid w:val="00890BF9"/>
    <w:rsid w:val="008A0109"/>
    <w:rsid w:val="008A3B9A"/>
    <w:rsid w:val="008D225B"/>
    <w:rsid w:val="008D65FA"/>
    <w:rsid w:val="008F4C21"/>
    <w:rsid w:val="00932461"/>
    <w:rsid w:val="009367F9"/>
    <w:rsid w:val="00952176"/>
    <w:rsid w:val="00973AFD"/>
    <w:rsid w:val="0098634A"/>
    <w:rsid w:val="009B10F1"/>
    <w:rsid w:val="009B368D"/>
    <w:rsid w:val="009B7574"/>
    <w:rsid w:val="009C24D4"/>
    <w:rsid w:val="009C3987"/>
    <w:rsid w:val="009D5B59"/>
    <w:rsid w:val="009D7A83"/>
    <w:rsid w:val="009E1BBA"/>
    <w:rsid w:val="009F1A00"/>
    <w:rsid w:val="00A11152"/>
    <w:rsid w:val="00A12C10"/>
    <w:rsid w:val="00A17580"/>
    <w:rsid w:val="00A301B3"/>
    <w:rsid w:val="00A417EE"/>
    <w:rsid w:val="00A42352"/>
    <w:rsid w:val="00A5060D"/>
    <w:rsid w:val="00A527E4"/>
    <w:rsid w:val="00A5640D"/>
    <w:rsid w:val="00A62148"/>
    <w:rsid w:val="00A64ADB"/>
    <w:rsid w:val="00A70F21"/>
    <w:rsid w:val="00A727B9"/>
    <w:rsid w:val="00A729D6"/>
    <w:rsid w:val="00A83631"/>
    <w:rsid w:val="00A9224A"/>
    <w:rsid w:val="00A938BF"/>
    <w:rsid w:val="00A97290"/>
    <w:rsid w:val="00AB49B0"/>
    <w:rsid w:val="00AC1895"/>
    <w:rsid w:val="00AD22DB"/>
    <w:rsid w:val="00AE2AE9"/>
    <w:rsid w:val="00B50453"/>
    <w:rsid w:val="00B54EA0"/>
    <w:rsid w:val="00B65366"/>
    <w:rsid w:val="00B760C1"/>
    <w:rsid w:val="00B772E2"/>
    <w:rsid w:val="00B77807"/>
    <w:rsid w:val="00B870B0"/>
    <w:rsid w:val="00B940E9"/>
    <w:rsid w:val="00BA1206"/>
    <w:rsid w:val="00BC7FE6"/>
    <w:rsid w:val="00BD015B"/>
    <w:rsid w:val="00BE3462"/>
    <w:rsid w:val="00BE3709"/>
    <w:rsid w:val="00BF62C5"/>
    <w:rsid w:val="00C01113"/>
    <w:rsid w:val="00C067FF"/>
    <w:rsid w:val="00C1426F"/>
    <w:rsid w:val="00C1641F"/>
    <w:rsid w:val="00C237AA"/>
    <w:rsid w:val="00C26C29"/>
    <w:rsid w:val="00C40507"/>
    <w:rsid w:val="00C92D6E"/>
    <w:rsid w:val="00CC4C93"/>
    <w:rsid w:val="00D00F4B"/>
    <w:rsid w:val="00D120D2"/>
    <w:rsid w:val="00D26FCA"/>
    <w:rsid w:val="00D33FB2"/>
    <w:rsid w:val="00D7416E"/>
    <w:rsid w:val="00D8697C"/>
    <w:rsid w:val="00D97B3D"/>
    <w:rsid w:val="00DC4BEF"/>
    <w:rsid w:val="00DE3DBA"/>
    <w:rsid w:val="00DE5234"/>
    <w:rsid w:val="00DE68D7"/>
    <w:rsid w:val="00DE712F"/>
    <w:rsid w:val="00DF6379"/>
    <w:rsid w:val="00E002A2"/>
    <w:rsid w:val="00E01993"/>
    <w:rsid w:val="00E12BD0"/>
    <w:rsid w:val="00E144CD"/>
    <w:rsid w:val="00E2292B"/>
    <w:rsid w:val="00E53E14"/>
    <w:rsid w:val="00E60752"/>
    <w:rsid w:val="00E665AA"/>
    <w:rsid w:val="00E826A2"/>
    <w:rsid w:val="00EA48DF"/>
    <w:rsid w:val="00EA6E28"/>
    <w:rsid w:val="00EB0132"/>
    <w:rsid w:val="00EB096A"/>
    <w:rsid w:val="00EB514C"/>
    <w:rsid w:val="00F06025"/>
    <w:rsid w:val="00F231BD"/>
    <w:rsid w:val="00F262A9"/>
    <w:rsid w:val="00F33427"/>
    <w:rsid w:val="00F76A7F"/>
    <w:rsid w:val="00F804A1"/>
    <w:rsid w:val="00FA2721"/>
    <w:rsid w:val="00FA4734"/>
    <w:rsid w:val="00FB73B6"/>
    <w:rsid w:val="00FC3B50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D0E52F6"/>
  <w15:chartTrackingRefBased/>
  <w15:docId w15:val="{BF00ED85-6A0B-4632-8316-8DCF6BC7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Rubrik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Rubrik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Rubrik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Rubrik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Rubrik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Rubrik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Rubrik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Rubrik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medindrag">
    <w:name w:val="Body Text Indent"/>
    <w:basedOn w:val="Normal"/>
    <w:rsid w:val="003A3FDD"/>
    <w:pPr>
      <w:spacing w:after="120"/>
      <w:ind w:left="283"/>
    </w:pPr>
  </w:style>
  <w:style w:type="paragraph" w:styleId="Ballong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nummer">
    <w:name w:val="page number"/>
    <w:basedOn w:val="Standardstycketeckensnitt"/>
    <w:rsid w:val="00DE712F"/>
  </w:style>
  <w:style w:type="paragraph" w:styleId="Sidhuvud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s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Rubrik"/>
    <w:next w:val="Rubrik"/>
    <w:rsid w:val="00DE712F"/>
  </w:style>
  <w:style w:type="paragraph" w:styleId="Oformaterad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krivning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er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Indragetstycke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eskrivning"/>
    <w:rsid w:val="00DE712F"/>
    <w:rPr>
      <w:sz w:val="18"/>
    </w:rPr>
  </w:style>
  <w:style w:type="paragraph" w:styleId="Datum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xt">
    <w:name w:val="Body Text"/>
    <w:basedOn w:val="Normal"/>
    <w:rsid w:val="003A3FDD"/>
    <w:pPr>
      <w:spacing w:after="120"/>
    </w:pPr>
  </w:style>
  <w:style w:type="character" w:styleId="Slutnotsreferens">
    <w:name w:val="endnote reference"/>
    <w:semiHidden/>
    <w:rsid w:val="003A3FDD"/>
    <w:rPr>
      <w:vertAlign w:val="superscript"/>
    </w:rPr>
  </w:style>
  <w:style w:type="paragraph" w:styleId="Slutnots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sreferens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Rubrik"/>
    <w:next w:val="Rubrik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a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Rubrik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sreferens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xtmedfrstaindrag">
    <w:name w:val="Body Text First Indent"/>
    <w:basedOn w:val="Brd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ledning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rubrik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derrubrik1">
    <w:name w:val="Underrubrik1"/>
    <w:basedOn w:val="Underrubrik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link w:val="TableNoteChar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xtmedfrstaindrag2">
    <w:name w:val="Body Text First Indent 2"/>
    <w:basedOn w:val="Brdtextmedindra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xtmedindrag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xtmedindrag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Avslutandetext">
    <w:name w:val="Closing"/>
    <w:basedOn w:val="Normal"/>
    <w:rsid w:val="003A3FDD"/>
    <w:pPr>
      <w:ind w:left="4252"/>
    </w:pPr>
  </w:style>
  <w:style w:type="paragraph" w:styleId="Dokumentversik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Adress-brev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ndaradress-brev">
    <w:name w:val="envelope return"/>
    <w:basedOn w:val="Normal"/>
    <w:rsid w:val="003A3FDD"/>
    <w:rPr>
      <w:rFonts w:ascii="Arial" w:hAnsi="Arial"/>
      <w:sz w:val="20"/>
    </w:rPr>
  </w:style>
  <w:style w:type="character" w:styleId="AnvndHyperlnk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tycketeckensnitt"/>
    <w:rsid w:val="003A3FDD"/>
  </w:style>
  <w:style w:type="paragraph" w:styleId="HTML-adress">
    <w:name w:val="HTML Address"/>
    <w:basedOn w:val="Normal"/>
    <w:rsid w:val="003A3FDD"/>
    <w:rPr>
      <w:i/>
      <w:iCs/>
    </w:rPr>
  </w:style>
  <w:style w:type="character" w:styleId="HTML-citat">
    <w:name w:val="HTML Cite"/>
    <w:rsid w:val="003A3FDD"/>
    <w:rPr>
      <w:i/>
      <w:iCs/>
    </w:rPr>
  </w:style>
  <w:style w:type="character" w:styleId="HTML-kod">
    <w:name w:val="HTML Code"/>
    <w:rsid w:val="003A3FDD"/>
    <w:rPr>
      <w:rFonts w:ascii="Courier New" w:hAnsi="Courier New"/>
      <w:sz w:val="20"/>
      <w:szCs w:val="20"/>
    </w:rPr>
  </w:style>
  <w:style w:type="character" w:styleId="HTML-definition">
    <w:name w:val="HTML Definition"/>
    <w:rsid w:val="003A3FDD"/>
    <w:rPr>
      <w:i/>
      <w:iCs/>
    </w:rPr>
  </w:style>
  <w:style w:type="character" w:styleId="HTML-tangentbord">
    <w:name w:val="HTML Keyboard"/>
    <w:rsid w:val="003A3FDD"/>
    <w:rPr>
      <w:rFonts w:ascii="Courier New" w:hAnsi="Courier New"/>
      <w:sz w:val="20"/>
      <w:szCs w:val="20"/>
    </w:rPr>
  </w:style>
  <w:style w:type="paragraph" w:styleId="HTML-frformaterad">
    <w:name w:val="HTML Preformatted"/>
    <w:basedOn w:val="Normal"/>
    <w:rsid w:val="003A3FDD"/>
    <w:rPr>
      <w:rFonts w:ascii="Courier New" w:hAnsi="Courier New"/>
      <w:sz w:val="20"/>
    </w:rPr>
  </w:style>
  <w:style w:type="character" w:styleId="HTML-exempel">
    <w:name w:val="HTML Sample"/>
    <w:rsid w:val="003A3FDD"/>
    <w:rPr>
      <w:rFonts w:ascii="Courier New" w:hAnsi="Courier New"/>
    </w:rPr>
  </w:style>
  <w:style w:type="character" w:styleId="HTML-skriv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l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rubrik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Radnummer">
    <w:name w:val="line number"/>
    <w:basedOn w:val="Standardstycketeckensnitt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Punktlista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a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a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a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afortstt">
    <w:name w:val="List Continue"/>
    <w:basedOn w:val="Normal"/>
    <w:rsid w:val="00DE712F"/>
    <w:pPr>
      <w:spacing w:after="120"/>
      <w:ind w:left="283"/>
    </w:pPr>
  </w:style>
  <w:style w:type="paragraph" w:styleId="Listafortstt2">
    <w:name w:val="List Continue 2"/>
    <w:basedOn w:val="Normal"/>
    <w:rsid w:val="00DE712F"/>
    <w:pPr>
      <w:spacing w:after="120"/>
      <w:ind w:left="566"/>
    </w:pPr>
  </w:style>
  <w:style w:type="paragraph" w:styleId="Listafortstt3">
    <w:name w:val="List Continue 3"/>
    <w:basedOn w:val="Normal"/>
    <w:rsid w:val="00DE712F"/>
    <w:pPr>
      <w:spacing w:after="120"/>
      <w:ind w:left="849"/>
    </w:pPr>
  </w:style>
  <w:style w:type="paragraph" w:styleId="Listafortstt4">
    <w:name w:val="List Continue 4"/>
    <w:basedOn w:val="Normal"/>
    <w:rsid w:val="00DE712F"/>
    <w:pPr>
      <w:spacing w:after="120"/>
      <w:ind w:left="1132"/>
    </w:pPr>
  </w:style>
  <w:style w:type="paragraph" w:styleId="Listafortstt5">
    <w:name w:val="List Continue 5"/>
    <w:basedOn w:val="Normal"/>
    <w:rsid w:val="00DE712F"/>
    <w:pPr>
      <w:spacing w:after="120"/>
      <w:ind w:left="1415"/>
    </w:pPr>
  </w:style>
  <w:style w:type="paragraph" w:styleId="Numreradlista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reradlista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reradlista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reradlista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reradlista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ddelanderubrik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b">
    <w:name w:val="Normal (Web)"/>
    <w:basedOn w:val="Normal"/>
    <w:rsid w:val="003A3FDD"/>
    <w:rPr>
      <w:szCs w:val="24"/>
    </w:rPr>
  </w:style>
  <w:style w:type="paragraph" w:styleId="Normaltindrag">
    <w:name w:val="Normal Indent"/>
    <w:basedOn w:val="Normal"/>
    <w:rsid w:val="003A3FDD"/>
    <w:pPr>
      <w:ind w:left="720"/>
    </w:pPr>
  </w:style>
  <w:style w:type="paragraph" w:styleId="Anteckningsrubrik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Litteraturfrteckning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krivning"/>
    <w:rsid w:val="00DE712F"/>
    <w:pPr>
      <w:numPr>
        <w:numId w:val="33"/>
      </w:numPr>
    </w:pPr>
  </w:style>
  <w:style w:type="numbering" w:customStyle="1" w:styleId="vid">
    <w:name w:val="vid"/>
    <w:basedOn w:val="Ingen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smne">
    <w:name w:val="annotation subject"/>
    <w:basedOn w:val="Kommentarer"/>
    <w:next w:val="Kommentarer"/>
    <w:semiHidden/>
    <w:rsid w:val="00416E8E"/>
    <w:pPr>
      <w:spacing w:line="300" w:lineRule="exact"/>
    </w:pPr>
    <w:rPr>
      <w:b/>
      <w:bCs/>
    </w:rPr>
  </w:style>
  <w:style w:type="character" w:customStyle="1" w:styleId="SidfotChar">
    <w:name w:val="Sidfot Char"/>
    <w:link w:val="Sidfot"/>
    <w:uiPriority w:val="99"/>
    <w:rsid w:val="00F33427"/>
    <w:rPr>
      <w:rFonts w:ascii="Arial" w:hAnsi="Arial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64CB1"/>
    <w:pPr>
      <w:jc w:val="center"/>
    </w:pPr>
    <w:rPr>
      <w:noProof/>
      <w:lang w:val="en-US"/>
    </w:rPr>
  </w:style>
  <w:style w:type="character" w:customStyle="1" w:styleId="TableNoteChar">
    <w:name w:val="TableNote Char"/>
    <w:link w:val="TableNote"/>
    <w:rsid w:val="00664CB1"/>
    <w:rPr>
      <w:sz w:val="24"/>
      <w:lang w:val="en-GB" w:eastAsia="en-US"/>
    </w:rPr>
  </w:style>
  <w:style w:type="character" w:customStyle="1" w:styleId="EndNoteBibliographyTitleChar">
    <w:name w:val="EndNote Bibliography Title Char"/>
    <w:link w:val="EndNoteBibliographyTitle"/>
    <w:rsid w:val="00664CB1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64CB1"/>
    <w:pPr>
      <w:spacing w:line="240" w:lineRule="exact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64CB1"/>
    <w:rPr>
      <w:noProof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6</TotalTime>
  <Pages>3</Pages>
  <Words>764</Words>
  <Characters>4767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arlene Dufvenberg</cp:lastModifiedBy>
  <cp:revision>7</cp:revision>
  <cp:lastPrinted>2024-11-07T14:54:00Z</cp:lastPrinted>
  <dcterms:created xsi:type="dcterms:W3CDTF">2024-10-15T15:36:00Z</dcterms:created>
  <dcterms:modified xsi:type="dcterms:W3CDTF">2024-11-15T13:01:00Z</dcterms:modified>
</cp:coreProperties>
</file>